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05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261"/>
        <w:gridCol w:w="1156"/>
        <w:gridCol w:w="4328"/>
        <w:gridCol w:w="1660"/>
      </w:tblGrid>
      <w:tr w:rsidR="00D9799F" w:rsidRPr="00D9799F" w:rsidTr="00D9799F">
        <w:trPr>
          <w:trHeight w:val="300"/>
          <w:jc w:val="center"/>
        </w:trPr>
        <w:tc>
          <w:tcPr>
            <w:tcW w:w="67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01688B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D9799F">
              <w:rPr>
                <w:rFonts w:eastAsia="Times New Roman" w:cs="Times New Roman"/>
                <w:b/>
                <w:color w:val="000000"/>
                <w:lang w:eastAsia="es-ES"/>
              </w:rPr>
              <w:t>Table S1.</w:t>
            </w:r>
            <w:r w:rsidRPr="00D9799F">
              <w:rPr>
                <w:rFonts w:eastAsia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D9799F">
              <w:rPr>
                <w:rFonts w:eastAsia="Times New Roman" w:cs="Times New Roman"/>
                <w:color w:val="000000"/>
                <w:lang w:eastAsia="es-ES"/>
              </w:rPr>
              <w:t>Zebrafish</w:t>
            </w:r>
            <w:proofErr w:type="spellEnd"/>
            <w:r w:rsidRPr="00D9799F">
              <w:rPr>
                <w:rFonts w:eastAsia="Times New Roman" w:cs="Times New Roman"/>
                <w:color w:val="000000"/>
                <w:lang w:eastAsia="es-ES"/>
              </w:rPr>
              <w:t xml:space="preserve"> RNA-</w:t>
            </w:r>
            <w:proofErr w:type="spellStart"/>
            <w:r w:rsidRPr="00D9799F">
              <w:rPr>
                <w:rFonts w:eastAsia="Times New Roman" w:cs="Times New Roman"/>
                <w:color w:val="000000"/>
                <w:lang w:eastAsia="es-ES"/>
              </w:rPr>
              <w:t>seq</w:t>
            </w:r>
            <w:proofErr w:type="spellEnd"/>
            <w:r w:rsidRPr="00D9799F">
              <w:rPr>
                <w:rFonts w:eastAsia="Times New Roman" w:cs="Times New Roman"/>
                <w:color w:val="000000"/>
                <w:lang w:eastAsia="es-ES"/>
              </w:rPr>
              <w:t xml:space="preserve"> </w:t>
            </w:r>
            <w:r w:rsidR="0001688B">
              <w:rPr>
                <w:rFonts w:eastAsia="Times New Roman" w:cs="Times New Roman"/>
                <w:color w:val="000000"/>
                <w:lang w:eastAsia="es-ES"/>
              </w:rPr>
              <w:t>d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Tissues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Accession</w:t>
            </w:r>
            <w:proofErr w:type="spellEnd"/>
          </w:p>
        </w:tc>
        <w:tc>
          <w:tcPr>
            <w:tcW w:w="4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tudy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Reference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paper</w:t>
            </w:r>
            <w:proofErr w:type="spellEnd"/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Brain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X00944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X009449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X013540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Heart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3145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3150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35546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Kidney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3146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3149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35547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anger_zebrafish_sequencing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(ERP00044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keletal</w:t>
            </w:r>
            <w:proofErr w:type="spellEnd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muscle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145636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15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6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14563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15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6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145651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15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6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145631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15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6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145632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15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6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145647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15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6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Retin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402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7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4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4029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7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4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proofErr w:type="spellStart"/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Liver</w:t>
            </w:r>
            <w:proofErr w:type="spellEnd"/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92106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P0098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8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9210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P0098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 xml:space="preserve">38 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92109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P0098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8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92110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P0098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8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92111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P0098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 xml:space="preserve">38 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40275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P0098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8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6h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2485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24h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03993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03994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2486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28h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7279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28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132051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5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72799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28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5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48h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0399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2487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72800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28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5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72801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28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5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20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21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3d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04002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248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4d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23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24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5d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2482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R022483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ERP000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 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372802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28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132051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6d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28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29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30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7dp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33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34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  <w:tr w:rsidR="00D9799F" w:rsidRPr="00D9799F" w:rsidTr="00D9799F">
        <w:trPr>
          <w:trHeight w:val="300"/>
          <w:jc w:val="center"/>
        </w:trPr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SRR519736</w:t>
            </w:r>
          </w:p>
        </w:tc>
        <w:tc>
          <w:tcPr>
            <w:tcW w:w="4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D9799F" w:rsidP="00D9799F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lang w:val="es-ES" w:eastAsia="es-ES"/>
              </w:rPr>
            </w:pPr>
            <w:r w:rsidRPr="00D9799F">
              <w:rPr>
                <w:rFonts w:eastAsia="Times New Roman" w:cs="Times New Roman"/>
                <w:color w:val="000000"/>
                <w:lang w:val="es-ES" w:eastAsia="es-ES"/>
              </w:rPr>
              <w:t>GSE38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799F" w:rsidRPr="00D9799F" w:rsidRDefault="00E807FB" w:rsidP="00D9799F">
            <w:pPr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s-ES" w:eastAsia="es-ES"/>
              </w:rPr>
            </w:pPr>
            <w:r>
              <w:rPr>
                <w:rFonts w:eastAsia="Times New Roman" w:cs="Times New Roman"/>
                <w:color w:val="000000"/>
                <w:lang w:val="es-ES" w:eastAsia="es-ES"/>
              </w:rPr>
              <w:t>3</w:t>
            </w:r>
            <w:r w:rsidR="00132051">
              <w:rPr>
                <w:rFonts w:eastAsia="Times New Roman" w:cs="Times New Roman"/>
                <w:color w:val="000000"/>
                <w:lang w:val="es-ES" w:eastAsia="es-ES"/>
              </w:rPr>
              <w:t>7</w:t>
            </w:r>
          </w:p>
        </w:tc>
      </w:tr>
    </w:tbl>
    <w:p w:rsidR="00D9799F" w:rsidRDefault="00D9799F" w:rsidP="00D05F5F">
      <w:pPr>
        <w:spacing w:after="0" w:line="360" w:lineRule="auto"/>
        <w:ind w:right="685"/>
        <w:jc w:val="both"/>
        <w:rPr>
          <w:b/>
          <w:sz w:val="24"/>
          <w:lang w:val="en-GB"/>
        </w:rPr>
      </w:pPr>
    </w:p>
    <w:sectPr w:rsidR="00D9799F" w:rsidSect="00D05F5F">
      <w:pgSz w:w="11906" w:h="16838"/>
      <w:pgMar w:top="567" w:right="720" w:bottom="142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9799F"/>
    <w:rsid w:val="0001688B"/>
    <w:rsid w:val="000864A9"/>
    <w:rsid w:val="001034C7"/>
    <w:rsid w:val="00132051"/>
    <w:rsid w:val="001464BE"/>
    <w:rsid w:val="001E4E37"/>
    <w:rsid w:val="00232E49"/>
    <w:rsid w:val="0032140A"/>
    <w:rsid w:val="00392CAD"/>
    <w:rsid w:val="00450FD8"/>
    <w:rsid w:val="005145B1"/>
    <w:rsid w:val="005943C1"/>
    <w:rsid w:val="006178DA"/>
    <w:rsid w:val="006560AA"/>
    <w:rsid w:val="0068308D"/>
    <w:rsid w:val="006E6718"/>
    <w:rsid w:val="007040B1"/>
    <w:rsid w:val="00714F0C"/>
    <w:rsid w:val="007F24C6"/>
    <w:rsid w:val="00834B62"/>
    <w:rsid w:val="00865818"/>
    <w:rsid w:val="00865A0E"/>
    <w:rsid w:val="009324FD"/>
    <w:rsid w:val="00A30AFB"/>
    <w:rsid w:val="00BD0988"/>
    <w:rsid w:val="00BE0A80"/>
    <w:rsid w:val="00C2549C"/>
    <w:rsid w:val="00C91D7C"/>
    <w:rsid w:val="00CC5BC1"/>
    <w:rsid w:val="00D019C6"/>
    <w:rsid w:val="00D05F5F"/>
    <w:rsid w:val="00D9799F"/>
    <w:rsid w:val="00DE205B"/>
    <w:rsid w:val="00E33B45"/>
    <w:rsid w:val="00E807FB"/>
    <w:rsid w:val="00F36B36"/>
    <w:rsid w:val="00F7221D"/>
    <w:rsid w:val="00FD0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99F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33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33B45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MquinadeescribirHTML">
    <w:name w:val="HTML Typewriter"/>
    <w:basedOn w:val="Fuentedeprrafopredeter"/>
    <w:uiPriority w:val="99"/>
    <w:semiHidden/>
    <w:unhideWhenUsed/>
    <w:rsid w:val="00E33B4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4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cp:lastPrinted>2012-12-10T12:46:00Z</cp:lastPrinted>
  <dcterms:created xsi:type="dcterms:W3CDTF">2013-03-06T15:04:00Z</dcterms:created>
  <dcterms:modified xsi:type="dcterms:W3CDTF">2013-03-06T15:04:00Z</dcterms:modified>
</cp:coreProperties>
</file>